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DE79" w14:textId="74B81A29" w:rsidR="005B2383" w:rsidRDefault="001B6E44">
      <w:r>
        <w:t xml:space="preserve">Multimedia Appendix 7. </w:t>
      </w:r>
      <w:r>
        <w:t>Active learning performance for all four strategies.</w:t>
      </w:r>
    </w:p>
    <w:p w14:paraId="55D0863D" w14:textId="3BBAA901" w:rsidR="001B6E44" w:rsidRDefault="001B6E44"/>
    <w:tbl>
      <w:tblPr>
        <w:tblW w:w="14736" w:type="dxa"/>
        <w:tblInd w:w="-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8" w:type="dxa"/>
          <w:right w:w="58" w:type="dxa"/>
        </w:tblCellMar>
        <w:tblLook w:val="0600" w:firstRow="0" w:lastRow="0" w:firstColumn="0" w:lastColumn="0" w:noHBand="1" w:noVBand="1"/>
      </w:tblPr>
      <w:tblGrid>
        <w:gridCol w:w="876"/>
        <w:gridCol w:w="630"/>
        <w:gridCol w:w="540"/>
        <w:gridCol w:w="630"/>
        <w:gridCol w:w="540"/>
        <w:gridCol w:w="630"/>
        <w:gridCol w:w="540"/>
        <w:gridCol w:w="540"/>
        <w:gridCol w:w="450"/>
        <w:gridCol w:w="450"/>
        <w:gridCol w:w="630"/>
        <w:gridCol w:w="540"/>
        <w:gridCol w:w="540"/>
        <w:gridCol w:w="450"/>
        <w:gridCol w:w="450"/>
        <w:gridCol w:w="540"/>
        <w:gridCol w:w="630"/>
        <w:gridCol w:w="630"/>
        <w:gridCol w:w="630"/>
        <w:gridCol w:w="540"/>
        <w:gridCol w:w="540"/>
        <w:gridCol w:w="540"/>
        <w:gridCol w:w="540"/>
        <w:gridCol w:w="630"/>
        <w:gridCol w:w="540"/>
        <w:gridCol w:w="540"/>
      </w:tblGrid>
      <w:tr w:rsidR="001B6E44" w:rsidRPr="0091635B" w14:paraId="18111884" w14:textId="77777777" w:rsidTr="001B6E44">
        <w:trPr>
          <w:trHeight w:val="420"/>
        </w:trPr>
        <w:tc>
          <w:tcPr>
            <w:tcW w:w="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EB84F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Pos. class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8751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#</w:t>
            </w:r>
          </w:p>
        </w:tc>
        <w:tc>
          <w:tcPr>
            <w:tcW w:w="3420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917F4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Random</w:t>
            </w:r>
          </w:p>
        </w:tc>
        <w:tc>
          <w:tcPr>
            <w:tcW w:w="3060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D756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Uncertainty Sampling</w:t>
            </w:r>
          </w:p>
        </w:tc>
        <w:tc>
          <w:tcPr>
            <w:tcW w:w="3420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EC95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FeedbackExplorer</w:t>
            </w:r>
          </w:p>
        </w:tc>
        <w:tc>
          <w:tcPr>
            <w:tcW w:w="3330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1DDF6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CNN - Zhang</w:t>
            </w:r>
          </w:p>
        </w:tc>
      </w:tr>
      <w:tr w:rsidR="001B6E44" w:rsidRPr="001B6E44" w14:paraId="3C984E81" w14:textId="77777777" w:rsidTr="001B6E44">
        <w:tc>
          <w:tcPr>
            <w:tcW w:w="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E6311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6B8A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1651A2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os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6767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neg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B791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Acc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03FB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A293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CB66D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F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3418E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os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AFEA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neg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F805C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Ac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01F36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E400B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Rec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CA38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F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1A689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os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ADD3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neg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76678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Acc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6E248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rec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CD06D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54969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F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263D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os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D1D6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neg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3DBA4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Acc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0290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P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D2FFA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Rec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7B7B7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A7A60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F1</w:t>
            </w:r>
          </w:p>
        </w:tc>
      </w:tr>
      <w:tr w:rsidR="001B6E44" w:rsidRPr="001B6E44" w14:paraId="5A4174C1" w14:textId="77777777" w:rsidTr="001B6E44">
        <w:trPr>
          <w:trHeight w:val="196"/>
        </w:trPr>
        <w:tc>
          <w:tcPr>
            <w:tcW w:w="876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8720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710BFF4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Complications</w:t>
            </w:r>
          </w:p>
          <w:p w14:paraId="744CA36D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3B2670A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D04890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BB96D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96CBD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15C14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A3BA8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76D5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6A612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EA22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FDC2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9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EEB00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E38B7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9C09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E974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CF707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9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B4D7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8ABC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28BF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8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0760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8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DD72B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87A85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519F6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5CA95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9BC6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2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1EC6E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C0E74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56F7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9</w:t>
            </w:r>
          </w:p>
        </w:tc>
      </w:tr>
      <w:tr w:rsidR="001B6E44" w:rsidRPr="001B6E44" w14:paraId="296A09F2" w14:textId="77777777" w:rsidTr="001B6E44">
        <w:trPr>
          <w:trHeight w:val="196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28F21F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DD593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4778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5A937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82E3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71189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C85BC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769B3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2E765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9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F834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DC55A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F6C4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79632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E22C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E8913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18E1C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A3222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22DF2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8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996D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8BE46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C7509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6C6C3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0DB1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0E78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9F037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554CA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6</w:t>
            </w:r>
          </w:p>
        </w:tc>
      </w:tr>
      <w:tr w:rsidR="001B6E44" w:rsidRPr="001B6E44" w14:paraId="58AD114B" w14:textId="77777777" w:rsidTr="001B6E44">
        <w:trPr>
          <w:trHeight w:val="196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C3EC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D195DD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6F07E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8E900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38C42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C9AA9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A232F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99B3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4B8B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7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FF2A9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26C4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FBB5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2447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9062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E1B9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8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44B79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2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43BF8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73CD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85D0A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A3957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AA433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E22D7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F5F6F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8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0FE39C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B799D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560BE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</w:tr>
      <w:tr w:rsidR="001B6E44" w:rsidRPr="001B6E44" w14:paraId="0A6EA2C1" w14:textId="77777777" w:rsidTr="001B6E44">
        <w:trPr>
          <w:trHeight w:val="196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7D53E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8566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6871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2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D8F1D2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C1B9D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02471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D1D3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075A5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1A9D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8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CE4E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22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668FC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A72DB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91D6E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2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EEBE8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F192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1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43DEA7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C19A9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45850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CDD83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5AE372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0.8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D48C2B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121BD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C31F96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9F897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69A17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6499D8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</w:tr>
      <w:tr w:rsidR="001B6E44" w:rsidRPr="0091635B" w14:paraId="611D2101" w14:textId="77777777" w:rsidTr="001B6E44">
        <w:trPr>
          <w:trHeight w:val="196"/>
        </w:trPr>
        <w:tc>
          <w:tcPr>
            <w:tcW w:w="14736" w:type="dxa"/>
            <w:gridSpan w:val="2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66AD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Test set: 591 (pos) / 409 (neg)    ||     Train set: 557 (pos) / 443 (neg)</w:t>
            </w:r>
          </w:p>
        </w:tc>
      </w:tr>
      <w:tr w:rsidR="001B6E44" w:rsidRPr="0091635B" w14:paraId="3DE6DB9B" w14:textId="77777777" w:rsidTr="001B6E44">
        <w:trPr>
          <w:trHeight w:val="60"/>
        </w:trPr>
        <w:tc>
          <w:tcPr>
            <w:tcW w:w="14736" w:type="dxa"/>
            <w:gridSpan w:val="2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8802F9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</w:tr>
      <w:tr w:rsidR="001B6E44" w:rsidRPr="001B6E44" w14:paraId="6D74AF6F" w14:textId="77777777" w:rsidTr="001B6E44">
        <w:trPr>
          <w:trHeight w:val="60"/>
        </w:trPr>
        <w:tc>
          <w:tcPr>
            <w:tcW w:w="876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3984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3F75ED3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Angiopathies</w:t>
            </w:r>
          </w:p>
          <w:p w14:paraId="2A1AB99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5E4DADF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D00392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6CE3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F201C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A008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457A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1446B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99D2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4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3F476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A3DB0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7028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98E9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715AD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B6548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D58CE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4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AFC7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0441D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5DA7A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8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F5520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90F1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A4CDE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7B197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8DA7B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76F5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2668D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90E7F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F726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3</w:t>
            </w:r>
          </w:p>
        </w:tc>
      </w:tr>
      <w:tr w:rsidR="001B6E44" w:rsidRPr="001B6E44" w14:paraId="5521F6A0" w14:textId="77777777" w:rsidTr="001B6E44">
        <w:trPr>
          <w:trHeight w:val="60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B233F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03ED5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5316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5B7C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91CD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38C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3B00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75D823" w14:textId="77777777" w:rsidR="001B6E44" w:rsidRPr="0091635B" w:rsidRDefault="001B6E44" w:rsidP="002423E5">
            <w:pPr>
              <w:widowControl w:val="0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F1826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2421B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DB51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9A7E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BDDC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7FB5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2804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0737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CB961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9F11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28EB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19E56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81D7D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41201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79619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2612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714E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68B62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2</w:t>
            </w:r>
          </w:p>
        </w:tc>
      </w:tr>
      <w:tr w:rsidR="001B6E44" w:rsidRPr="001B6E44" w14:paraId="64735044" w14:textId="77777777" w:rsidTr="001B6E44">
        <w:trPr>
          <w:trHeight w:val="60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F31E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9C28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8B8E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ADD3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1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85A2F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CA57C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95D93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BAD2B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48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33B2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6595C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30E52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D35FB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C780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6672D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1C17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7692C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EA5CE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BA82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6E682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9FBDB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D41C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6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1199F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D03A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91225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F17D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A2110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3</w:t>
            </w:r>
          </w:p>
        </w:tc>
      </w:tr>
      <w:tr w:rsidR="001B6E44" w:rsidRPr="001B6E44" w14:paraId="1F4F8DC1" w14:textId="77777777" w:rsidTr="001B6E44">
        <w:trPr>
          <w:trHeight w:val="60"/>
        </w:trPr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DB390A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80F0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428B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B241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5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53D6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6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0C91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8E83A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3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5DFF9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29D0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87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EF856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1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DD115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FF3E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6DAE7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4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CA6C6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ED0E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91FA2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2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366CC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7FA7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51725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C40C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7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6E15F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4C9DD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0DC8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2A396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6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E9345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8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A5E4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0.74</w:t>
            </w:r>
          </w:p>
        </w:tc>
      </w:tr>
      <w:tr w:rsidR="001B6E44" w:rsidRPr="0091635B" w14:paraId="2EB7D8FF" w14:textId="77777777" w:rsidTr="001B6E44">
        <w:trPr>
          <w:trHeight w:val="60"/>
        </w:trPr>
        <w:tc>
          <w:tcPr>
            <w:tcW w:w="14736" w:type="dxa"/>
            <w:gridSpan w:val="2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DF549" w14:textId="77777777" w:rsidR="001B6E44" w:rsidRPr="0091635B" w:rsidRDefault="001B6E44" w:rsidP="002423E5">
            <w:pPr>
              <w:widowControl w:val="0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Test set: 209 (pos) / 791 (neg)    ||     Train set: 178 (pos) / 822 (neg)</w:t>
            </w:r>
          </w:p>
        </w:tc>
      </w:tr>
      <w:tr w:rsidR="001B6E44" w:rsidRPr="0091635B" w14:paraId="20F96C36" w14:textId="77777777" w:rsidTr="001B6E44">
        <w:tc>
          <w:tcPr>
            <w:tcW w:w="14736" w:type="dxa"/>
            <w:gridSpan w:val="2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0C828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</w:tr>
      <w:tr w:rsidR="001B6E44" w:rsidRPr="001B6E44" w14:paraId="4EC80B81" w14:textId="77777777" w:rsidTr="001B6E44">
        <w:tc>
          <w:tcPr>
            <w:tcW w:w="876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9194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270C75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Cardiomyopathies</w:t>
            </w:r>
          </w:p>
          <w:p w14:paraId="24165A2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  <w:p w14:paraId="088D405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D05806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EA2FF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EA87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29F1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9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2F4EB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A9B63" w14:textId="77777777" w:rsidR="001B6E44" w:rsidRPr="0091635B" w:rsidRDefault="001B6E44" w:rsidP="002423E5">
            <w:pPr>
              <w:widowControl w:val="0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24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5822E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2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0783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2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51F1C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5913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9206F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0F1F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F057B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1FB6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62B7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DF25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9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7788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6D8D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C959C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58DB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B8E3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AA8B1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4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A718B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6D28F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CA1D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C857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</w:tr>
      <w:tr w:rsidR="001B6E44" w:rsidRPr="001B6E44" w14:paraId="27D20D93" w14:textId="77777777" w:rsidTr="001B6E44"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6E2A54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5AC9E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FFB63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FD86F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E78C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D6BF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831F7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5A2DE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000CA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5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B014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8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7BD31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EB15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6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70E9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47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837A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51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CB2E3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B8329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8CEE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7234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22C9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74B09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7324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081B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BD44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B8F6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9037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6A3A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</w:tr>
      <w:tr w:rsidR="001B6E44" w:rsidRPr="001B6E44" w14:paraId="59491FFF" w14:textId="77777777" w:rsidTr="001B6E44"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F7F31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9F5CE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5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B1B0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8959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4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60791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12EF2E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E808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461D4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D086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3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981D5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2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9E50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4ECC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BC6BF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864B9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E41BC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5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FCA26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4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E88A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FE577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6DA15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3098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215D1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FD9F3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4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D1C29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5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405B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FCCB2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1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0A401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3</w:t>
            </w:r>
          </w:p>
        </w:tc>
      </w:tr>
      <w:tr w:rsidR="001B6E44" w:rsidRPr="001B6E44" w14:paraId="7DEFE9C5" w14:textId="77777777" w:rsidTr="001B6E44">
        <w:tc>
          <w:tcPr>
            <w:tcW w:w="87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5D6695" w14:textId="77777777" w:rsidR="001B6E44" w:rsidRPr="0091635B" w:rsidRDefault="001B6E44" w:rsidP="002423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35400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0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E5A3C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910B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9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92126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87A1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0B68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7EBC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1E1A9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26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EF347B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74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BD157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EC8A2F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E09C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D7E6B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494BC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4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C7473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3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C15E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8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011C2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562214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65AF8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6B8A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C9FC1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989C6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2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768E5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188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FC540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97</w:t>
            </w:r>
          </w:p>
        </w:tc>
        <w:tc>
          <w:tcPr>
            <w:tcW w:w="6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FEFA99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01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08AF7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0.20</w:t>
            </w:r>
          </w:p>
        </w:tc>
        <w:tc>
          <w:tcPr>
            <w:tcW w:w="5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FCEDD" w14:textId="77777777" w:rsidR="001B6E44" w:rsidRPr="0091635B" w:rsidRDefault="001B6E44" w:rsidP="002423E5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b/>
                <w:sz w:val="20"/>
                <w:szCs w:val="20"/>
                <w:lang w:val="fr"/>
              </w:rPr>
              <w:t>0.02</w:t>
            </w:r>
          </w:p>
        </w:tc>
      </w:tr>
      <w:tr w:rsidR="001B6E44" w:rsidRPr="0091635B" w14:paraId="1FA9A5BB" w14:textId="77777777" w:rsidTr="001B6E44">
        <w:tc>
          <w:tcPr>
            <w:tcW w:w="14736" w:type="dxa"/>
            <w:gridSpan w:val="2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E82393" w14:textId="77777777" w:rsidR="001B6E44" w:rsidRPr="0091635B" w:rsidRDefault="001B6E44" w:rsidP="002423E5">
            <w:pPr>
              <w:widowControl w:val="0"/>
              <w:rPr>
                <w:rFonts w:ascii="Arial" w:eastAsia="Arial" w:hAnsi="Arial" w:cs="Arial"/>
                <w:sz w:val="20"/>
                <w:szCs w:val="20"/>
                <w:lang w:val="fr"/>
              </w:rPr>
            </w:pPr>
            <w:r w:rsidRPr="0091635B">
              <w:rPr>
                <w:rFonts w:ascii="Arial" w:eastAsia="Arial" w:hAnsi="Arial" w:cs="Arial"/>
                <w:sz w:val="20"/>
                <w:szCs w:val="20"/>
                <w:lang w:val="fr"/>
              </w:rPr>
              <w:t>Test set: 30 (pos) / 970 (neg)    ||     Train set: 28 (pos) / 972 (neg)</w:t>
            </w:r>
          </w:p>
        </w:tc>
      </w:tr>
    </w:tbl>
    <w:p w14:paraId="02F252D9" w14:textId="77777777" w:rsidR="001B6E44" w:rsidRDefault="001B6E44"/>
    <w:sectPr w:rsidR="001B6E44" w:rsidSect="001B6E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44"/>
    <w:rsid w:val="001B6E44"/>
    <w:rsid w:val="00497AE4"/>
    <w:rsid w:val="005B2383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E0A77"/>
  <w15:chartTrackingRefBased/>
  <w15:docId w15:val="{A36C7A45-AD06-504A-A190-F4CF056C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504</Characters>
  <Application>Microsoft Office Word</Application>
  <DocSecurity>0</DocSecurity>
  <Lines>71</Lines>
  <Paragraphs>5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1-12-13T06:22:00Z</dcterms:created>
  <dcterms:modified xsi:type="dcterms:W3CDTF">2021-12-13T06:27:00Z</dcterms:modified>
</cp:coreProperties>
</file>